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78EE" w:rsidRDefault="00037072">
      <w:pPr>
        <w:rPr>
          <w:rFonts w:ascii="Times New Roman" w:hAnsi="Times New Roman" w:cs="Times New Roman"/>
          <w:sz w:val="24"/>
          <w:szCs w:val="24"/>
        </w:rPr>
      </w:pPr>
      <w:r w:rsidRPr="00D83648">
        <w:rPr>
          <w:rFonts w:ascii="Times New Roman" w:hAnsi="Times New Roman" w:cs="Times New Roman"/>
          <w:b/>
          <w:sz w:val="24"/>
          <w:szCs w:val="24"/>
        </w:rPr>
        <w:t>Supplemental Table 1</w:t>
      </w:r>
      <w:r>
        <w:rPr>
          <w:rFonts w:ascii="Times New Roman" w:hAnsi="Times New Roman" w:cs="Times New Roman"/>
          <w:sz w:val="24"/>
          <w:szCs w:val="24"/>
        </w:rPr>
        <w:t xml:space="preserve"> Guide sequences</w:t>
      </w:r>
      <w:r w:rsidR="00D83648">
        <w:rPr>
          <w:rFonts w:ascii="Times New Roman" w:hAnsi="Times New Roman" w:cs="Times New Roman"/>
          <w:sz w:val="24"/>
          <w:szCs w:val="24"/>
        </w:rPr>
        <w:t xml:space="preserve"> finally used to knockout hiPSC</w:t>
      </w:r>
    </w:p>
    <w:tbl>
      <w:tblPr>
        <w:tblStyle w:val="TableGrid"/>
        <w:tblW w:w="0" w:type="auto"/>
        <w:tblLook w:val="04A0"/>
      </w:tblPr>
      <w:tblGrid>
        <w:gridCol w:w="816"/>
        <w:gridCol w:w="1824"/>
        <w:gridCol w:w="1770"/>
        <w:gridCol w:w="4403"/>
        <w:gridCol w:w="763"/>
      </w:tblGrid>
      <w:tr w:rsidR="00D0756F" w:rsidTr="009070A1"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D83648" w:rsidRPr="001C6482" w:rsidRDefault="00D8364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482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D83648" w:rsidRPr="001C6482" w:rsidRDefault="0057288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omic position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:rsidR="00D83648" w:rsidRPr="001C6482" w:rsidRDefault="00DF0E17" w:rsidP="00DF0E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uide Oligo</w:t>
            </w:r>
            <w:r w:rsidR="00340EE6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83648" w:rsidRPr="001C6482" w:rsidRDefault="00D8364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482">
              <w:rPr>
                <w:rFonts w:ascii="Times New Roman" w:hAnsi="Times New Roman" w:cs="Times New Roman"/>
                <w:b/>
                <w:sz w:val="24"/>
                <w:szCs w:val="24"/>
              </w:rPr>
              <w:t>Sequence 5’ – 3’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D83648" w:rsidRPr="001C6482" w:rsidRDefault="00D8364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482">
              <w:rPr>
                <w:rFonts w:ascii="Times New Roman" w:hAnsi="Times New Roman" w:cs="Times New Roman"/>
                <w:b/>
                <w:sz w:val="24"/>
                <w:szCs w:val="24"/>
              </w:rPr>
              <w:t>PAM</w:t>
            </w:r>
          </w:p>
        </w:tc>
      </w:tr>
      <w:tr w:rsidR="00D0756F" w:rsidTr="009070A1">
        <w:tc>
          <w:tcPr>
            <w:tcW w:w="0" w:type="auto"/>
            <w:tcBorders>
              <w:left w:val="nil"/>
              <w:bottom w:val="nil"/>
            </w:tcBorders>
          </w:tcPr>
          <w:p w:rsidR="00D83648" w:rsidRPr="00DF0E17" w:rsidRDefault="00D8364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F0E17">
              <w:rPr>
                <w:rFonts w:ascii="Times New Roman" w:hAnsi="Times New Roman" w:cs="Times New Roman"/>
                <w:i/>
                <w:sz w:val="24"/>
                <w:szCs w:val="24"/>
              </w:rPr>
              <w:t>RhAG</w:t>
            </w:r>
          </w:p>
        </w:tc>
        <w:tc>
          <w:tcPr>
            <w:tcW w:w="1688" w:type="dxa"/>
            <w:tcBorders>
              <w:bottom w:val="nil"/>
            </w:tcBorders>
          </w:tcPr>
          <w:p w:rsidR="00D83648" w:rsidRPr="00D83648" w:rsidRDefault="00AB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57288C">
              <w:rPr>
                <w:rFonts w:ascii="Times New Roman" w:hAnsi="Times New Roman" w:cs="Times New Roman"/>
                <w:sz w:val="24"/>
                <w:szCs w:val="24"/>
              </w:rPr>
              <w:t xml:space="preserve">xon </w:t>
            </w:r>
            <w:r w:rsidR="00D836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92" w:type="dxa"/>
            <w:tcBorders>
              <w:bottom w:val="nil"/>
            </w:tcBorders>
          </w:tcPr>
          <w:p w:rsidR="00D83648" w:rsidRPr="00D83648" w:rsidRDefault="00D83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  <w:tcBorders>
              <w:bottom w:val="nil"/>
            </w:tcBorders>
          </w:tcPr>
          <w:p w:rsidR="00D83648" w:rsidRDefault="00D83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648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CACC</w:t>
            </w:r>
            <w:r w:rsidRPr="00D8364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</w:t>
            </w:r>
            <w:r w:rsidRPr="00D83648">
              <w:rPr>
                <w:rFonts w:ascii="Times New Roman" w:hAnsi="Times New Roman" w:cs="Times New Roman"/>
                <w:sz w:val="24"/>
                <w:szCs w:val="24"/>
              </w:rPr>
              <w:t>CCTGTACAATAGTGCCCCAC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D83648" w:rsidRDefault="00D83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G</w:t>
            </w:r>
          </w:p>
        </w:tc>
      </w:tr>
      <w:tr w:rsidR="00D0756F" w:rsidTr="009070A1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D83648" w:rsidRDefault="00D83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</w:tcPr>
          <w:p w:rsidR="00D83648" w:rsidRDefault="00D83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bottom w:val="single" w:sz="4" w:space="0" w:color="auto"/>
            </w:tcBorders>
          </w:tcPr>
          <w:p w:rsidR="00D83648" w:rsidRPr="00D83648" w:rsidRDefault="00D83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83648" w:rsidRPr="00D83648" w:rsidRDefault="00D83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648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AAAC</w:t>
            </w:r>
            <w:r w:rsidRPr="00D83648">
              <w:rPr>
                <w:rFonts w:ascii="Times New Roman" w:hAnsi="Times New Roman" w:cs="Times New Roman"/>
                <w:sz w:val="24"/>
                <w:szCs w:val="24"/>
              </w:rPr>
              <w:t>GTGGGGCACTATTGTACAGG</w:t>
            </w:r>
            <w:r w:rsidRPr="00D8364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D83648" w:rsidRDefault="00D83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56F" w:rsidTr="009070A1">
        <w:tc>
          <w:tcPr>
            <w:tcW w:w="0" w:type="auto"/>
            <w:tcBorders>
              <w:left w:val="nil"/>
              <w:bottom w:val="nil"/>
            </w:tcBorders>
          </w:tcPr>
          <w:p w:rsidR="00D83648" w:rsidRDefault="00D83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8" w:type="dxa"/>
            <w:tcBorders>
              <w:bottom w:val="nil"/>
            </w:tcBorders>
          </w:tcPr>
          <w:p w:rsidR="00D83648" w:rsidRDefault="00AB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57288C">
              <w:rPr>
                <w:rFonts w:ascii="Times New Roman" w:hAnsi="Times New Roman" w:cs="Times New Roman"/>
                <w:sz w:val="24"/>
                <w:szCs w:val="24"/>
              </w:rPr>
              <w:t xml:space="preserve">xon </w:t>
            </w:r>
            <w:r w:rsidR="00D836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92" w:type="dxa"/>
            <w:tcBorders>
              <w:bottom w:val="nil"/>
            </w:tcBorders>
          </w:tcPr>
          <w:p w:rsidR="00D83648" w:rsidRPr="00D83648" w:rsidRDefault="00D83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  <w:tcBorders>
              <w:bottom w:val="nil"/>
            </w:tcBorders>
          </w:tcPr>
          <w:p w:rsidR="00D83648" w:rsidRDefault="00D83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648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CACC</w:t>
            </w:r>
            <w:r w:rsidRPr="00D8364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</w:t>
            </w:r>
            <w:r w:rsidRPr="00D83648">
              <w:rPr>
                <w:rFonts w:ascii="Times New Roman" w:hAnsi="Times New Roman" w:cs="Times New Roman"/>
                <w:sz w:val="24"/>
                <w:szCs w:val="24"/>
              </w:rPr>
              <w:t>CACTAACCAGGTATTCATTG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D83648" w:rsidRDefault="00D83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G</w:t>
            </w:r>
          </w:p>
        </w:tc>
      </w:tr>
      <w:tr w:rsidR="00D0756F" w:rsidTr="009070A1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D83648" w:rsidRDefault="00D83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</w:tcPr>
          <w:p w:rsidR="00D83648" w:rsidRDefault="00D83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bottom w:val="single" w:sz="4" w:space="0" w:color="auto"/>
            </w:tcBorders>
          </w:tcPr>
          <w:p w:rsidR="00D83648" w:rsidRPr="00D83648" w:rsidRDefault="00D83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83648" w:rsidRPr="00D83648" w:rsidRDefault="00D83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648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AAAC</w:t>
            </w:r>
            <w:r w:rsidRPr="00D83648">
              <w:rPr>
                <w:rFonts w:ascii="Times New Roman" w:hAnsi="Times New Roman" w:cs="Times New Roman"/>
                <w:sz w:val="24"/>
                <w:szCs w:val="24"/>
              </w:rPr>
              <w:t>CAATGAATACCTGGTTAGTG</w:t>
            </w:r>
            <w:r w:rsidRPr="00D8364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D83648" w:rsidRDefault="00D83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56F" w:rsidTr="009070A1">
        <w:trPr>
          <w:trHeight w:val="287"/>
        </w:trPr>
        <w:tc>
          <w:tcPr>
            <w:tcW w:w="0" w:type="auto"/>
            <w:tcBorders>
              <w:left w:val="nil"/>
              <w:bottom w:val="nil"/>
            </w:tcBorders>
          </w:tcPr>
          <w:p w:rsidR="00AB0452" w:rsidRPr="00DF0E17" w:rsidRDefault="00AB0452" w:rsidP="00B676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F0E17">
              <w:rPr>
                <w:rFonts w:ascii="Times New Roman" w:hAnsi="Times New Roman" w:cs="Times New Roman"/>
                <w:i/>
                <w:sz w:val="24"/>
                <w:szCs w:val="24"/>
              </w:rPr>
              <w:t>XK</w:t>
            </w:r>
          </w:p>
        </w:tc>
        <w:tc>
          <w:tcPr>
            <w:tcW w:w="1688" w:type="dxa"/>
            <w:tcBorders>
              <w:bottom w:val="nil"/>
            </w:tcBorders>
          </w:tcPr>
          <w:p w:rsidR="00AB0452" w:rsidRDefault="00AB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57288C">
              <w:rPr>
                <w:rFonts w:ascii="Times New Roman" w:hAnsi="Times New Roman" w:cs="Times New Roman"/>
                <w:sz w:val="24"/>
                <w:szCs w:val="24"/>
              </w:rPr>
              <w:t xml:space="preserve">x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92" w:type="dxa"/>
            <w:tcBorders>
              <w:bottom w:val="nil"/>
            </w:tcBorders>
          </w:tcPr>
          <w:p w:rsidR="00AB0452" w:rsidRPr="00D83648" w:rsidRDefault="00AB0452" w:rsidP="00B67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  <w:tcBorders>
              <w:bottom w:val="nil"/>
            </w:tcBorders>
          </w:tcPr>
          <w:p w:rsidR="00AB0452" w:rsidRDefault="001C6482" w:rsidP="001C64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482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CACC</w:t>
            </w:r>
            <w:r w:rsidRPr="001C64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GTCAGTATCACCAAGAAG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AB0452" w:rsidRDefault="001C64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G</w:t>
            </w:r>
          </w:p>
        </w:tc>
      </w:tr>
      <w:tr w:rsidR="00D0756F" w:rsidTr="009070A1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AB0452" w:rsidRDefault="00AB0452" w:rsidP="00B676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</w:tcPr>
          <w:p w:rsidR="00AB0452" w:rsidRDefault="00AB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bottom w:val="single" w:sz="4" w:space="0" w:color="auto"/>
            </w:tcBorders>
          </w:tcPr>
          <w:p w:rsidR="00AB0452" w:rsidRPr="00D83648" w:rsidRDefault="00AB0452" w:rsidP="00B67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B0452" w:rsidRDefault="001C64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482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AAAC</w:t>
            </w:r>
            <w:r w:rsidRPr="001C6482">
              <w:rPr>
                <w:rFonts w:ascii="Times New Roman" w:hAnsi="Times New Roman" w:cs="Times New Roman"/>
                <w:sz w:val="24"/>
                <w:szCs w:val="24"/>
              </w:rPr>
              <w:t>CTTCTTGGTGATACTGACAT</w:t>
            </w:r>
            <w:r w:rsidRPr="001C64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AB0452" w:rsidRDefault="00AB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56F" w:rsidTr="009070A1">
        <w:tc>
          <w:tcPr>
            <w:tcW w:w="0" w:type="auto"/>
            <w:tcBorders>
              <w:left w:val="nil"/>
              <w:bottom w:val="nil"/>
            </w:tcBorders>
          </w:tcPr>
          <w:p w:rsidR="00AB0452" w:rsidRDefault="00AB0452" w:rsidP="00B676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8" w:type="dxa"/>
            <w:tcBorders>
              <w:bottom w:val="nil"/>
            </w:tcBorders>
          </w:tcPr>
          <w:p w:rsidR="00AB0452" w:rsidRDefault="00AB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57288C">
              <w:rPr>
                <w:rFonts w:ascii="Times New Roman" w:hAnsi="Times New Roman" w:cs="Times New Roman"/>
                <w:sz w:val="24"/>
                <w:szCs w:val="24"/>
              </w:rPr>
              <w:t xml:space="preserve">ntr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92" w:type="dxa"/>
            <w:tcBorders>
              <w:bottom w:val="nil"/>
            </w:tcBorders>
          </w:tcPr>
          <w:p w:rsidR="00AB0452" w:rsidRPr="00D83648" w:rsidRDefault="00AB0452" w:rsidP="00B67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  <w:tcBorders>
              <w:bottom w:val="nil"/>
            </w:tcBorders>
          </w:tcPr>
          <w:p w:rsidR="00AB0452" w:rsidRDefault="001C64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482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CACC</w:t>
            </w:r>
            <w:r w:rsidRPr="001C64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</w:t>
            </w:r>
            <w:r w:rsidRPr="001C6482">
              <w:rPr>
                <w:rFonts w:ascii="Times New Roman" w:hAnsi="Times New Roman" w:cs="Times New Roman"/>
                <w:sz w:val="24"/>
                <w:szCs w:val="24"/>
              </w:rPr>
              <w:t>TAAGTATTTCAACAATGAGA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AB0452" w:rsidRDefault="001C64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G</w:t>
            </w:r>
          </w:p>
        </w:tc>
      </w:tr>
      <w:tr w:rsidR="00D0756F" w:rsidTr="009070A1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AB0452" w:rsidRDefault="00AB0452" w:rsidP="00B676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</w:tcPr>
          <w:p w:rsidR="00AB0452" w:rsidRDefault="00AB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bottom w:val="single" w:sz="4" w:space="0" w:color="auto"/>
            </w:tcBorders>
          </w:tcPr>
          <w:p w:rsidR="00AB0452" w:rsidRPr="00D83648" w:rsidRDefault="00AB0452" w:rsidP="00B67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B0452" w:rsidRDefault="001C64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482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AAAC</w:t>
            </w:r>
            <w:r w:rsidRPr="001C6482">
              <w:rPr>
                <w:rFonts w:ascii="Times New Roman" w:hAnsi="Times New Roman" w:cs="Times New Roman"/>
                <w:sz w:val="24"/>
                <w:szCs w:val="24"/>
              </w:rPr>
              <w:t>TCTCATTGTTGAAATACTTA</w:t>
            </w:r>
            <w:r w:rsidRPr="001C64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AB0452" w:rsidRDefault="00AB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56F" w:rsidTr="009070A1">
        <w:tc>
          <w:tcPr>
            <w:tcW w:w="0" w:type="auto"/>
            <w:tcBorders>
              <w:left w:val="nil"/>
              <w:bottom w:val="nil"/>
            </w:tcBorders>
          </w:tcPr>
          <w:p w:rsidR="001C6482" w:rsidRPr="00DF0E17" w:rsidRDefault="00814C2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YP</w:t>
            </w:r>
            <w:r w:rsidR="001C6482" w:rsidRPr="00DF0E17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1688" w:type="dxa"/>
            <w:tcBorders>
              <w:bottom w:val="nil"/>
            </w:tcBorders>
          </w:tcPr>
          <w:p w:rsidR="001C6482" w:rsidRDefault="001C64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57288C">
              <w:rPr>
                <w:rFonts w:ascii="Times New Roman" w:hAnsi="Times New Roman" w:cs="Times New Roman"/>
                <w:sz w:val="24"/>
                <w:szCs w:val="24"/>
              </w:rPr>
              <w:t xml:space="preserve">x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92" w:type="dxa"/>
            <w:tcBorders>
              <w:bottom w:val="nil"/>
            </w:tcBorders>
          </w:tcPr>
          <w:p w:rsidR="001C6482" w:rsidRPr="00D83648" w:rsidRDefault="001C6482" w:rsidP="00B67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  <w:tcBorders>
              <w:bottom w:val="nil"/>
            </w:tcBorders>
          </w:tcPr>
          <w:p w:rsidR="001C6482" w:rsidRDefault="001C64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482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CACC</w:t>
            </w:r>
            <w:r w:rsidRPr="001C64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</w:t>
            </w:r>
            <w:r w:rsidRPr="001C6482">
              <w:rPr>
                <w:rFonts w:ascii="Times New Roman" w:hAnsi="Times New Roman" w:cs="Times New Roman"/>
                <w:sz w:val="24"/>
                <w:szCs w:val="24"/>
              </w:rPr>
              <w:t>AGCATTAAGTACCACTGAGG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1C6482" w:rsidRDefault="001C64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G</w:t>
            </w:r>
          </w:p>
        </w:tc>
      </w:tr>
      <w:tr w:rsidR="00D0756F" w:rsidTr="009070A1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1C6482" w:rsidRDefault="001C64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</w:tcPr>
          <w:p w:rsidR="001C6482" w:rsidRDefault="001C64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bottom w:val="single" w:sz="4" w:space="0" w:color="auto"/>
            </w:tcBorders>
          </w:tcPr>
          <w:p w:rsidR="001C6482" w:rsidRPr="00D83648" w:rsidRDefault="001C6482" w:rsidP="00B67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C6482" w:rsidRDefault="001C64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482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AAAC</w:t>
            </w:r>
            <w:r w:rsidRPr="001C6482">
              <w:rPr>
                <w:rFonts w:ascii="Times New Roman" w:hAnsi="Times New Roman" w:cs="Times New Roman"/>
                <w:sz w:val="24"/>
                <w:szCs w:val="24"/>
              </w:rPr>
              <w:t>CCTCAGTGGTACTTAATGCT</w:t>
            </w:r>
            <w:r w:rsidRPr="001C64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1C6482" w:rsidRDefault="001C64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56F" w:rsidTr="009070A1">
        <w:tc>
          <w:tcPr>
            <w:tcW w:w="0" w:type="auto"/>
            <w:tcBorders>
              <w:left w:val="nil"/>
              <w:bottom w:val="nil"/>
            </w:tcBorders>
          </w:tcPr>
          <w:p w:rsidR="001C6482" w:rsidRDefault="001C64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8" w:type="dxa"/>
            <w:tcBorders>
              <w:bottom w:val="nil"/>
            </w:tcBorders>
          </w:tcPr>
          <w:p w:rsidR="001C6482" w:rsidRDefault="001C64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57288C">
              <w:rPr>
                <w:rFonts w:ascii="Times New Roman" w:hAnsi="Times New Roman" w:cs="Times New Roman"/>
                <w:sz w:val="24"/>
                <w:szCs w:val="24"/>
              </w:rPr>
              <w:t xml:space="preserve">x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92" w:type="dxa"/>
            <w:tcBorders>
              <w:bottom w:val="nil"/>
            </w:tcBorders>
          </w:tcPr>
          <w:p w:rsidR="001C6482" w:rsidRPr="00D83648" w:rsidRDefault="001C6482" w:rsidP="00B67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  <w:tcBorders>
              <w:bottom w:val="nil"/>
            </w:tcBorders>
          </w:tcPr>
          <w:p w:rsidR="001C6482" w:rsidRDefault="001C64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482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CACC</w:t>
            </w:r>
            <w:r w:rsidRPr="001C64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</w:t>
            </w:r>
            <w:r w:rsidRPr="001C6482">
              <w:rPr>
                <w:rFonts w:ascii="Times New Roman" w:hAnsi="Times New Roman" w:cs="Times New Roman"/>
                <w:sz w:val="24"/>
                <w:szCs w:val="24"/>
              </w:rPr>
              <w:t>GTCCATCGTTTCACTGTACC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1C6482" w:rsidRDefault="001C64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G</w:t>
            </w:r>
          </w:p>
        </w:tc>
      </w:tr>
      <w:tr w:rsidR="00D0756F" w:rsidTr="009070A1">
        <w:tc>
          <w:tcPr>
            <w:tcW w:w="0" w:type="auto"/>
            <w:tcBorders>
              <w:top w:val="nil"/>
              <w:left w:val="nil"/>
            </w:tcBorders>
          </w:tcPr>
          <w:p w:rsidR="001C6482" w:rsidRDefault="001C64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8" w:type="dxa"/>
            <w:tcBorders>
              <w:top w:val="nil"/>
            </w:tcBorders>
          </w:tcPr>
          <w:p w:rsidR="001C6482" w:rsidRDefault="001C64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</w:tcBorders>
          </w:tcPr>
          <w:p w:rsidR="001C6482" w:rsidRPr="00D83648" w:rsidRDefault="001C6482" w:rsidP="00B67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  <w:tcBorders>
              <w:top w:val="nil"/>
            </w:tcBorders>
          </w:tcPr>
          <w:p w:rsidR="001C6482" w:rsidRDefault="001C64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482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AAAC</w:t>
            </w:r>
            <w:r w:rsidRPr="001C6482">
              <w:rPr>
                <w:rFonts w:ascii="Times New Roman" w:hAnsi="Times New Roman" w:cs="Times New Roman"/>
                <w:sz w:val="24"/>
                <w:szCs w:val="24"/>
              </w:rPr>
              <w:t>GGTACAGTGAAA</w:t>
            </w:r>
            <w:r w:rsidRPr="009D467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C6482">
              <w:rPr>
                <w:rFonts w:ascii="Times New Roman" w:hAnsi="Times New Roman" w:cs="Times New Roman"/>
                <w:sz w:val="24"/>
                <w:szCs w:val="24"/>
              </w:rPr>
              <w:t>GATGGAC</w:t>
            </w:r>
            <w:r w:rsidRPr="001C64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:rsidR="001C6482" w:rsidRDefault="001C64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CC9" w:rsidTr="000144B4"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FC4CC9" w:rsidRPr="00FC4CC9" w:rsidRDefault="00DF0E17" w:rsidP="00DF0E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nealing </w:t>
            </w:r>
            <w:r w:rsidR="000144B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actio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t-up</w:t>
            </w:r>
            <w:r w:rsidR="00496F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496F5B" w:rsidRPr="00496F5B">
              <w:rPr>
                <w:rFonts w:ascii="Times New Roman" w:hAnsi="Times New Roman" w:cs="Times New Roman"/>
                <w:b/>
                <w:sz w:val="24"/>
                <w:szCs w:val="24"/>
              </w:rPr>
              <w:t>10 µl</w:t>
            </w:r>
            <w:r w:rsidR="00496F5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9070A1" w:rsidTr="000144B4">
        <w:tc>
          <w:tcPr>
            <w:tcW w:w="4410" w:type="dxa"/>
            <w:gridSpan w:val="3"/>
            <w:tcBorders>
              <w:left w:val="nil"/>
              <w:bottom w:val="nil"/>
            </w:tcBorders>
          </w:tcPr>
          <w:p w:rsidR="009070A1" w:rsidRPr="00DF0E17" w:rsidRDefault="009070A1" w:rsidP="00B676B5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ide Oligo Forward (100 µm)</w:t>
            </w:r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</w:tcPr>
          <w:p w:rsidR="009070A1" w:rsidRDefault="00907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µl</w:t>
            </w:r>
          </w:p>
        </w:tc>
      </w:tr>
      <w:tr w:rsidR="009070A1" w:rsidTr="000144B4">
        <w:tc>
          <w:tcPr>
            <w:tcW w:w="4410" w:type="dxa"/>
            <w:gridSpan w:val="3"/>
            <w:tcBorders>
              <w:top w:val="nil"/>
              <w:left w:val="nil"/>
              <w:bottom w:val="nil"/>
            </w:tcBorders>
          </w:tcPr>
          <w:p w:rsidR="009070A1" w:rsidRDefault="009070A1" w:rsidP="00B67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ide Oligo Bottom (100 µm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</w:tcPr>
          <w:p w:rsidR="009070A1" w:rsidRDefault="00907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µl</w:t>
            </w:r>
          </w:p>
        </w:tc>
      </w:tr>
      <w:tr w:rsidR="009070A1" w:rsidTr="000144B4">
        <w:tc>
          <w:tcPr>
            <w:tcW w:w="4410" w:type="dxa"/>
            <w:gridSpan w:val="3"/>
            <w:tcBorders>
              <w:top w:val="nil"/>
              <w:left w:val="nil"/>
              <w:bottom w:val="nil"/>
            </w:tcBorders>
          </w:tcPr>
          <w:p w:rsidR="009070A1" w:rsidRDefault="009070A1" w:rsidP="00B67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4 DNA ligation buffer (10X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</w:tcPr>
          <w:p w:rsidR="009070A1" w:rsidRDefault="00907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µl</w:t>
            </w:r>
          </w:p>
        </w:tc>
      </w:tr>
      <w:tr w:rsidR="009070A1" w:rsidTr="000144B4">
        <w:tc>
          <w:tcPr>
            <w:tcW w:w="0" w:type="auto"/>
            <w:gridSpan w:val="3"/>
            <w:tcBorders>
              <w:top w:val="nil"/>
              <w:left w:val="nil"/>
            </w:tcBorders>
          </w:tcPr>
          <w:p w:rsidR="009070A1" w:rsidRDefault="00574C2F" w:rsidP="00B67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clease-free </w:t>
            </w:r>
            <w:r w:rsidR="009070A1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0" w:type="auto"/>
            <w:gridSpan w:val="2"/>
            <w:tcBorders>
              <w:top w:val="nil"/>
              <w:right w:val="nil"/>
            </w:tcBorders>
          </w:tcPr>
          <w:p w:rsidR="009070A1" w:rsidRDefault="00907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µl</w:t>
            </w:r>
          </w:p>
        </w:tc>
      </w:tr>
      <w:tr w:rsidR="00DF0E17" w:rsidTr="000144B4">
        <w:tc>
          <w:tcPr>
            <w:tcW w:w="9576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F0E17" w:rsidRDefault="00DF0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C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nealing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ycle</w:t>
            </w:r>
          </w:p>
        </w:tc>
      </w:tr>
      <w:tr w:rsidR="009070A1" w:rsidTr="000144B4">
        <w:tc>
          <w:tcPr>
            <w:tcW w:w="2718" w:type="dxa"/>
            <w:gridSpan w:val="2"/>
            <w:tcBorders>
              <w:left w:val="nil"/>
              <w:bottom w:val="nil"/>
            </w:tcBorders>
          </w:tcPr>
          <w:p w:rsidR="009070A1" w:rsidRPr="00DF0E17" w:rsidRDefault="009070A1" w:rsidP="00D452AC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DF0E17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Temperature </w:t>
            </w:r>
          </w:p>
        </w:tc>
        <w:tc>
          <w:tcPr>
            <w:tcW w:w="6858" w:type="dxa"/>
            <w:gridSpan w:val="3"/>
            <w:tcBorders>
              <w:bottom w:val="nil"/>
              <w:right w:val="nil"/>
            </w:tcBorders>
          </w:tcPr>
          <w:p w:rsidR="009070A1" w:rsidRDefault="009070A1" w:rsidP="00D45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E17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Time</w:t>
            </w:r>
          </w:p>
        </w:tc>
      </w:tr>
      <w:tr w:rsidR="009070A1" w:rsidTr="000144B4">
        <w:tc>
          <w:tcPr>
            <w:tcW w:w="2718" w:type="dxa"/>
            <w:gridSpan w:val="2"/>
            <w:tcBorders>
              <w:top w:val="nil"/>
              <w:left w:val="nil"/>
              <w:bottom w:val="nil"/>
            </w:tcBorders>
          </w:tcPr>
          <w:p w:rsidR="009070A1" w:rsidRDefault="009070A1" w:rsidP="00D45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781B78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6858" w:type="dxa"/>
            <w:gridSpan w:val="3"/>
            <w:tcBorders>
              <w:top w:val="nil"/>
              <w:bottom w:val="nil"/>
              <w:right w:val="nil"/>
            </w:tcBorders>
          </w:tcPr>
          <w:p w:rsidR="009070A1" w:rsidRDefault="009070A1" w:rsidP="00D45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minutes</w:t>
            </w:r>
          </w:p>
        </w:tc>
      </w:tr>
      <w:tr w:rsidR="009070A1" w:rsidTr="000144B4">
        <w:tc>
          <w:tcPr>
            <w:tcW w:w="2718" w:type="dxa"/>
            <w:gridSpan w:val="2"/>
            <w:tcBorders>
              <w:top w:val="nil"/>
              <w:left w:val="nil"/>
              <w:bottom w:val="nil"/>
            </w:tcBorders>
          </w:tcPr>
          <w:p w:rsidR="009070A1" w:rsidRDefault="009070A1" w:rsidP="00D45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781B78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6858" w:type="dxa"/>
            <w:gridSpan w:val="3"/>
            <w:tcBorders>
              <w:top w:val="nil"/>
              <w:bottom w:val="nil"/>
              <w:right w:val="nil"/>
            </w:tcBorders>
          </w:tcPr>
          <w:p w:rsidR="009070A1" w:rsidRDefault="009070A1" w:rsidP="00D45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minutes</w:t>
            </w:r>
          </w:p>
        </w:tc>
      </w:tr>
      <w:tr w:rsidR="009070A1" w:rsidTr="000144B4">
        <w:tc>
          <w:tcPr>
            <w:tcW w:w="957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070A1" w:rsidRDefault="00907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mp down to 25</w:t>
            </w:r>
            <w:r w:rsidRPr="00781B78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1</w:t>
            </w:r>
            <w:r w:rsidRPr="00781B78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second)</w:t>
            </w:r>
          </w:p>
        </w:tc>
      </w:tr>
      <w:tr w:rsidR="009070A1" w:rsidTr="000144B4">
        <w:tc>
          <w:tcPr>
            <w:tcW w:w="2718" w:type="dxa"/>
            <w:gridSpan w:val="2"/>
            <w:tcBorders>
              <w:top w:val="nil"/>
              <w:left w:val="nil"/>
            </w:tcBorders>
          </w:tcPr>
          <w:p w:rsidR="009070A1" w:rsidRDefault="009070A1" w:rsidP="00D45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781B78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6858" w:type="dxa"/>
            <w:gridSpan w:val="3"/>
            <w:tcBorders>
              <w:top w:val="nil"/>
              <w:right w:val="nil"/>
            </w:tcBorders>
          </w:tcPr>
          <w:p w:rsidR="009070A1" w:rsidRDefault="009070A1" w:rsidP="00D45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E17">
              <w:rPr>
                <w:rFonts w:ascii="Times New Roman" w:hAnsi="Times New Roman" w:cs="Times New Roman"/>
                <w:sz w:val="24"/>
                <w:szCs w:val="24"/>
              </w:rPr>
              <w:t>∞</w:t>
            </w:r>
          </w:p>
        </w:tc>
      </w:tr>
    </w:tbl>
    <w:p w:rsidR="00656F78" w:rsidRDefault="00656F78">
      <w:pPr>
        <w:rPr>
          <w:rFonts w:ascii="Times New Roman" w:hAnsi="Times New Roman" w:cs="Times New Roman"/>
          <w:sz w:val="24"/>
          <w:szCs w:val="24"/>
        </w:rPr>
      </w:pPr>
    </w:p>
    <w:p w:rsidR="00D76020" w:rsidRDefault="00E8560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Post-annealing, </w:t>
      </w:r>
      <w:proofErr w:type="spellStart"/>
      <w:r>
        <w:rPr>
          <w:rFonts w:ascii="Times New Roman" w:hAnsi="Times New Roman" w:cs="Times New Roman"/>
          <w:sz w:val="24"/>
          <w:szCs w:val="24"/>
        </w:rPr>
        <w:t>g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diluted with nuclease-free water in 1:100 ratio for subsequent use in </w:t>
      </w:r>
      <w:proofErr w:type="spellStart"/>
      <w:r>
        <w:rPr>
          <w:rFonts w:ascii="Times New Roman" w:hAnsi="Times New Roman" w:cs="Times New Roman"/>
          <w:sz w:val="24"/>
          <w:szCs w:val="24"/>
        </w:rPr>
        <w:t>gRNA</w:t>
      </w:r>
      <w:proofErr w:type="spellEnd"/>
      <w:r>
        <w:rPr>
          <w:rFonts w:ascii="Times New Roman" w:hAnsi="Times New Roman" w:cs="Times New Roman"/>
          <w:sz w:val="24"/>
          <w:szCs w:val="24"/>
        </w:rPr>
        <w:t>-vector ligation reactions.</w:t>
      </w:r>
      <w:r w:rsidRPr="00FC4CC9">
        <w:rPr>
          <w:rFonts w:ascii="Times New Roman" w:hAnsi="Times New Roman" w:cs="Times New Roman"/>
          <w:sz w:val="24"/>
          <w:szCs w:val="24"/>
        </w:rPr>
        <w:t xml:space="preserve"> </w:t>
      </w:r>
      <w:r w:rsidR="007E3BA1" w:rsidRPr="00FC4CC9">
        <w:rPr>
          <w:rFonts w:ascii="Times New Roman" w:hAnsi="Times New Roman" w:cs="Times New Roman"/>
          <w:sz w:val="24"/>
          <w:szCs w:val="24"/>
        </w:rPr>
        <w:t xml:space="preserve">Nucleotides marked in blue represents overhangs added to the guide sequences for cloning into </w:t>
      </w:r>
      <w:proofErr w:type="spellStart"/>
      <w:r w:rsidR="007E3BA1" w:rsidRPr="00FC4CC9">
        <w:rPr>
          <w:rFonts w:ascii="Times New Roman" w:hAnsi="Times New Roman" w:cs="Times New Roman"/>
          <w:sz w:val="24"/>
          <w:szCs w:val="24"/>
        </w:rPr>
        <w:t>Bb</w:t>
      </w:r>
      <w:r w:rsidR="001422EB">
        <w:rPr>
          <w:rFonts w:ascii="Times New Roman" w:hAnsi="Times New Roman" w:cs="Times New Roman"/>
          <w:sz w:val="24"/>
          <w:szCs w:val="24"/>
        </w:rPr>
        <w:t>s</w:t>
      </w:r>
      <w:r w:rsidR="007E3BA1" w:rsidRPr="00FC4CC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7E3BA1" w:rsidRPr="00FC4CC9">
        <w:rPr>
          <w:rFonts w:ascii="Times New Roman" w:hAnsi="Times New Roman" w:cs="Times New Roman"/>
          <w:sz w:val="24"/>
          <w:szCs w:val="24"/>
        </w:rPr>
        <w:t xml:space="preserve"> digested </w:t>
      </w:r>
      <w:r w:rsidR="009D467B">
        <w:rPr>
          <w:rFonts w:ascii="Times New Roman" w:hAnsi="Times New Roman" w:cs="Times New Roman"/>
          <w:sz w:val="24"/>
          <w:szCs w:val="24"/>
        </w:rPr>
        <w:t xml:space="preserve">Cas9 expression vector </w:t>
      </w:r>
      <w:r w:rsidR="007E3BA1" w:rsidRPr="00FC4CC9">
        <w:rPr>
          <w:rFonts w:ascii="Times New Roman" w:hAnsi="Times New Roman" w:cs="Times New Roman"/>
          <w:sz w:val="24"/>
          <w:szCs w:val="24"/>
        </w:rPr>
        <w:t>pX458</w:t>
      </w:r>
      <w:r w:rsidR="00DB037E">
        <w:rPr>
          <w:rFonts w:ascii="Times New Roman" w:hAnsi="Times New Roman" w:cs="Times New Roman"/>
          <w:sz w:val="24"/>
          <w:szCs w:val="24"/>
        </w:rPr>
        <w:t>/pX459</w:t>
      </w:r>
      <w:r>
        <w:rPr>
          <w:rFonts w:ascii="Times New Roman" w:hAnsi="Times New Roman" w:cs="Times New Roman"/>
          <w:sz w:val="24"/>
          <w:szCs w:val="24"/>
        </w:rPr>
        <w:t>V2</w:t>
      </w:r>
      <w:r w:rsidR="009D467B">
        <w:rPr>
          <w:rFonts w:ascii="Times New Roman" w:hAnsi="Times New Roman" w:cs="Times New Roman"/>
          <w:sz w:val="24"/>
          <w:szCs w:val="24"/>
        </w:rPr>
        <w:t xml:space="preserve">. G-C </w:t>
      </w:r>
      <w:r w:rsidR="00AD0C56">
        <w:rPr>
          <w:rFonts w:ascii="Times New Roman" w:hAnsi="Times New Roman" w:cs="Times New Roman"/>
          <w:sz w:val="24"/>
          <w:szCs w:val="24"/>
        </w:rPr>
        <w:t xml:space="preserve">nucleotides </w:t>
      </w:r>
      <w:r w:rsidR="009D467B">
        <w:rPr>
          <w:rFonts w:ascii="Times New Roman" w:hAnsi="Times New Roman" w:cs="Times New Roman"/>
          <w:sz w:val="24"/>
          <w:szCs w:val="24"/>
        </w:rPr>
        <w:t>marked in red</w:t>
      </w:r>
      <w:r w:rsidR="00AD0C56">
        <w:rPr>
          <w:rFonts w:ascii="Times New Roman" w:hAnsi="Times New Roman" w:cs="Times New Roman"/>
          <w:sz w:val="24"/>
          <w:szCs w:val="24"/>
        </w:rPr>
        <w:t xml:space="preserve"> were added to the sequences to allow for transcription through U6 promoter.  </w:t>
      </w:r>
      <w:r w:rsidR="009D467B">
        <w:rPr>
          <w:rFonts w:ascii="Times New Roman" w:hAnsi="Times New Roman" w:cs="Times New Roman"/>
          <w:sz w:val="24"/>
          <w:szCs w:val="24"/>
        </w:rPr>
        <w:t xml:space="preserve"> </w:t>
      </w:r>
      <w:r w:rsidR="007E3BA1">
        <w:rPr>
          <w:rFonts w:ascii="Times New Roman" w:hAnsi="Times New Roman" w:cs="Times New Roman"/>
          <w:sz w:val="24"/>
          <w:szCs w:val="24"/>
        </w:rPr>
        <w:t xml:space="preserve">Oligos: oligonucleotide; </w:t>
      </w:r>
      <w:r w:rsidR="007E3BA1" w:rsidRPr="00FC4CC9">
        <w:rPr>
          <w:rFonts w:ascii="Times New Roman" w:hAnsi="Times New Roman" w:cs="Times New Roman"/>
          <w:sz w:val="24"/>
          <w:szCs w:val="24"/>
        </w:rPr>
        <w:t>PAM: protospacer adjacent motif</w:t>
      </w:r>
    </w:p>
    <w:p w:rsidR="00D76020" w:rsidRDefault="00D76020" w:rsidP="00037072">
      <w:pPr>
        <w:rPr>
          <w:rFonts w:ascii="Times New Roman" w:hAnsi="Times New Roman" w:cs="Times New Roman"/>
          <w:b/>
          <w:sz w:val="24"/>
          <w:szCs w:val="24"/>
          <w:highlight w:val="green"/>
        </w:rPr>
      </w:pPr>
    </w:p>
    <w:p w:rsidR="001C6482" w:rsidRDefault="001C6482" w:rsidP="00037072">
      <w:pPr>
        <w:rPr>
          <w:rFonts w:ascii="Times New Roman" w:hAnsi="Times New Roman" w:cs="Times New Roman"/>
          <w:b/>
          <w:sz w:val="24"/>
          <w:szCs w:val="24"/>
        </w:rPr>
      </w:pPr>
    </w:p>
    <w:p w:rsidR="009933A3" w:rsidRDefault="009933A3" w:rsidP="00037072">
      <w:pPr>
        <w:rPr>
          <w:rFonts w:ascii="Times New Roman" w:hAnsi="Times New Roman" w:cs="Times New Roman"/>
          <w:b/>
          <w:sz w:val="24"/>
          <w:szCs w:val="24"/>
        </w:rPr>
      </w:pPr>
    </w:p>
    <w:p w:rsidR="009933A3" w:rsidRDefault="009933A3" w:rsidP="00037072">
      <w:pPr>
        <w:rPr>
          <w:rFonts w:ascii="Times New Roman" w:hAnsi="Times New Roman" w:cs="Times New Roman"/>
          <w:b/>
          <w:sz w:val="24"/>
          <w:szCs w:val="24"/>
        </w:rPr>
      </w:pPr>
    </w:p>
    <w:p w:rsidR="009933A3" w:rsidRDefault="009933A3" w:rsidP="00037072">
      <w:pPr>
        <w:rPr>
          <w:rFonts w:ascii="Times New Roman" w:hAnsi="Times New Roman" w:cs="Times New Roman"/>
          <w:b/>
          <w:sz w:val="24"/>
          <w:szCs w:val="24"/>
        </w:rPr>
      </w:pPr>
    </w:p>
    <w:p w:rsidR="009933A3" w:rsidRDefault="009933A3" w:rsidP="00037072">
      <w:pPr>
        <w:rPr>
          <w:rFonts w:ascii="Times New Roman" w:hAnsi="Times New Roman" w:cs="Times New Roman"/>
          <w:b/>
          <w:sz w:val="24"/>
          <w:szCs w:val="24"/>
        </w:rPr>
      </w:pPr>
    </w:p>
    <w:p w:rsidR="00037072" w:rsidRDefault="00037072" w:rsidP="00037072">
      <w:pPr>
        <w:rPr>
          <w:rFonts w:ascii="Times New Roman" w:hAnsi="Times New Roman" w:cs="Times New Roman"/>
          <w:sz w:val="24"/>
          <w:szCs w:val="24"/>
        </w:rPr>
      </w:pPr>
      <w:r w:rsidRPr="00D83648">
        <w:rPr>
          <w:rFonts w:ascii="Times New Roman" w:hAnsi="Times New Roman" w:cs="Times New Roman"/>
          <w:b/>
          <w:sz w:val="24"/>
          <w:szCs w:val="24"/>
        </w:rPr>
        <w:lastRenderedPageBreak/>
        <w:t>Supplemental Table 2</w:t>
      </w:r>
      <w:r>
        <w:rPr>
          <w:rFonts w:ascii="Times New Roman" w:hAnsi="Times New Roman" w:cs="Times New Roman"/>
          <w:sz w:val="24"/>
          <w:szCs w:val="24"/>
        </w:rPr>
        <w:t xml:space="preserve"> Genotyping primer sequences</w:t>
      </w:r>
      <w:r w:rsidR="00720100">
        <w:rPr>
          <w:rFonts w:ascii="Times New Roman" w:hAnsi="Times New Roman" w:cs="Times New Roman"/>
          <w:sz w:val="24"/>
          <w:szCs w:val="24"/>
        </w:rPr>
        <w:t xml:space="preserve"> and PCR cycl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834"/>
        <w:gridCol w:w="1053"/>
        <w:gridCol w:w="1302"/>
        <w:gridCol w:w="1274"/>
        <w:gridCol w:w="1272"/>
        <w:gridCol w:w="1370"/>
        <w:gridCol w:w="2471"/>
      </w:tblGrid>
      <w:tr w:rsidR="00271E44" w:rsidTr="00992F43">
        <w:trPr>
          <w:gridAfter w:val="1"/>
          <w:wAfter w:w="2470" w:type="dxa"/>
        </w:trPr>
        <w:tc>
          <w:tcPr>
            <w:tcW w:w="0" w:type="auto"/>
            <w:tcBorders>
              <w:bottom w:val="nil"/>
            </w:tcBorders>
          </w:tcPr>
          <w:p w:rsidR="00271E44" w:rsidRPr="001C6482" w:rsidRDefault="00271E44" w:rsidP="00B676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482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71E44" w:rsidRPr="001C6482" w:rsidRDefault="00271E44" w:rsidP="00B676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482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271E44" w:rsidRPr="001C6482" w:rsidRDefault="00271E44" w:rsidP="00B676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482">
              <w:rPr>
                <w:rFonts w:ascii="Times New Roman" w:hAnsi="Times New Roman" w:cs="Times New Roman"/>
                <w:b/>
                <w:sz w:val="24"/>
                <w:szCs w:val="24"/>
              </w:rPr>
              <w:t>Sequence 5’ – 3’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71E44" w:rsidRPr="001C6482" w:rsidRDefault="00271E44" w:rsidP="00B676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agment size</w:t>
            </w:r>
          </w:p>
        </w:tc>
      </w:tr>
      <w:tr w:rsidR="00992F43" w:rsidTr="00992F43">
        <w:trPr>
          <w:gridAfter w:val="1"/>
          <w:wAfter w:w="2471" w:type="dxa"/>
        </w:trPr>
        <w:tc>
          <w:tcPr>
            <w:tcW w:w="0" w:type="auto"/>
            <w:vMerge w:val="restart"/>
            <w:tcBorders>
              <w:bottom w:val="nil"/>
              <w:right w:val="single" w:sz="4" w:space="0" w:color="auto"/>
            </w:tcBorders>
          </w:tcPr>
          <w:p w:rsidR="00992F43" w:rsidRPr="00052835" w:rsidRDefault="00992F43" w:rsidP="00B676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52835">
              <w:rPr>
                <w:rFonts w:ascii="Times New Roman" w:hAnsi="Times New Roman" w:cs="Times New Roman"/>
                <w:i/>
                <w:sz w:val="24"/>
                <w:szCs w:val="24"/>
              </w:rPr>
              <w:t>RhAG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992F43" w:rsidRPr="00D83648" w:rsidRDefault="00992F43" w:rsidP="00B67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992F43" w:rsidRDefault="00992F43" w:rsidP="00B67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0C1">
              <w:rPr>
                <w:rFonts w:ascii="Times New Roman" w:hAnsi="Times New Roman" w:cs="Times New Roman"/>
                <w:sz w:val="24"/>
                <w:szCs w:val="24"/>
              </w:rPr>
              <w:t>GCTGGCATTGGAACAAGACTTT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:rsidR="00992F43" w:rsidRDefault="00992F43" w:rsidP="00B67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4 bp</w:t>
            </w:r>
          </w:p>
        </w:tc>
      </w:tr>
      <w:tr w:rsidR="00992F43" w:rsidTr="00992F43">
        <w:trPr>
          <w:gridAfter w:val="1"/>
          <w:wAfter w:w="2471" w:type="dxa"/>
        </w:trPr>
        <w:tc>
          <w:tcPr>
            <w:tcW w:w="0" w:type="auto"/>
            <w:vMerge/>
            <w:tcBorders>
              <w:bottom w:val="nil"/>
              <w:right w:val="single" w:sz="4" w:space="0" w:color="auto"/>
            </w:tcBorders>
          </w:tcPr>
          <w:p w:rsidR="00992F43" w:rsidRDefault="00992F43" w:rsidP="00B676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F43" w:rsidRPr="00D83648" w:rsidRDefault="00992F43" w:rsidP="00B67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F43" w:rsidRPr="00D83648" w:rsidRDefault="00992F43" w:rsidP="00B67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0C1">
              <w:rPr>
                <w:rFonts w:ascii="Times New Roman" w:hAnsi="Times New Roman" w:cs="Times New Roman"/>
                <w:sz w:val="24"/>
                <w:szCs w:val="24"/>
              </w:rPr>
              <w:t>TCTCACCAAGATTTGCTCCCA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92F43" w:rsidRDefault="00992F43" w:rsidP="00B676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2835" w:rsidTr="00992F43">
        <w:trPr>
          <w:gridAfter w:val="1"/>
          <w:wAfter w:w="2471" w:type="dxa"/>
          <w:trHeight w:val="287"/>
        </w:trPr>
        <w:tc>
          <w:tcPr>
            <w:tcW w:w="0" w:type="auto"/>
            <w:vMerge w:val="restart"/>
            <w:tcBorders>
              <w:bottom w:val="nil"/>
              <w:right w:val="single" w:sz="4" w:space="0" w:color="auto"/>
            </w:tcBorders>
          </w:tcPr>
          <w:p w:rsidR="00052835" w:rsidRPr="00052835" w:rsidRDefault="00052835" w:rsidP="00B676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52835">
              <w:rPr>
                <w:rFonts w:ascii="Times New Roman" w:hAnsi="Times New Roman" w:cs="Times New Roman"/>
                <w:i/>
                <w:sz w:val="24"/>
                <w:szCs w:val="24"/>
              </w:rPr>
              <w:t>XK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052835" w:rsidRPr="00D83648" w:rsidRDefault="00052835" w:rsidP="00B67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052835" w:rsidRDefault="00052835" w:rsidP="00B67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0C1">
              <w:rPr>
                <w:rFonts w:ascii="Times New Roman" w:hAnsi="Times New Roman" w:cs="Times New Roman"/>
                <w:sz w:val="24"/>
                <w:szCs w:val="24"/>
              </w:rPr>
              <w:t>TTGCTTCAGTGGCCTTTGGT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:rsidR="00052835" w:rsidRDefault="00052835" w:rsidP="00B67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0 bp</w:t>
            </w:r>
          </w:p>
        </w:tc>
      </w:tr>
      <w:tr w:rsidR="00052835" w:rsidTr="00992F43">
        <w:trPr>
          <w:gridAfter w:val="1"/>
          <w:wAfter w:w="2471" w:type="dxa"/>
        </w:trPr>
        <w:tc>
          <w:tcPr>
            <w:tcW w:w="0" w:type="auto"/>
            <w:vMerge/>
            <w:tcBorders>
              <w:bottom w:val="nil"/>
              <w:right w:val="single" w:sz="4" w:space="0" w:color="auto"/>
            </w:tcBorders>
          </w:tcPr>
          <w:p w:rsidR="00052835" w:rsidRDefault="00052835" w:rsidP="00B676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835" w:rsidRPr="00D83648" w:rsidRDefault="00052835" w:rsidP="00B67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835" w:rsidRDefault="00052835" w:rsidP="00B67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0C1">
              <w:rPr>
                <w:rFonts w:ascii="Times New Roman" w:hAnsi="Times New Roman" w:cs="Times New Roman"/>
                <w:sz w:val="24"/>
                <w:szCs w:val="24"/>
              </w:rPr>
              <w:t>AGACAGGAAAGTGGCCTTGTT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:rsidR="00052835" w:rsidRDefault="00052835" w:rsidP="00B676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F43" w:rsidTr="00992F43">
        <w:trPr>
          <w:gridAfter w:val="1"/>
          <w:wAfter w:w="2471" w:type="dxa"/>
        </w:trPr>
        <w:tc>
          <w:tcPr>
            <w:tcW w:w="0" w:type="auto"/>
            <w:vMerge w:val="restart"/>
            <w:tcBorders>
              <w:bottom w:val="nil"/>
              <w:right w:val="single" w:sz="4" w:space="0" w:color="auto"/>
            </w:tcBorders>
          </w:tcPr>
          <w:p w:rsidR="00992F43" w:rsidRPr="00052835" w:rsidRDefault="00BB2418" w:rsidP="00B676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YP</w:t>
            </w:r>
            <w:r w:rsidR="00992F43" w:rsidRPr="00052835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992F43" w:rsidRPr="00D83648" w:rsidRDefault="00992F43" w:rsidP="00B67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992F43" w:rsidRDefault="00992F43" w:rsidP="00B67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FDE">
              <w:rPr>
                <w:rFonts w:ascii="Times New Roman" w:hAnsi="Times New Roman" w:cs="Times New Roman"/>
                <w:sz w:val="24"/>
                <w:szCs w:val="24"/>
              </w:rPr>
              <w:t>TCTGCTCAGTCACCTCGTTC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:rsidR="00992F43" w:rsidRDefault="00992F43" w:rsidP="00D05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2 bp</w:t>
            </w:r>
          </w:p>
        </w:tc>
      </w:tr>
      <w:tr w:rsidR="00992F43" w:rsidTr="00992F43">
        <w:trPr>
          <w:gridAfter w:val="1"/>
          <w:wAfter w:w="2471" w:type="dxa"/>
        </w:trPr>
        <w:tc>
          <w:tcPr>
            <w:tcW w:w="0" w:type="auto"/>
            <w:vMerge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992F43" w:rsidRDefault="00992F43" w:rsidP="00B676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992F43" w:rsidRPr="00D83648" w:rsidRDefault="00992F43" w:rsidP="00B67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992F43" w:rsidRDefault="00992F43" w:rsidP="00B67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FDE">
              <w:rPr>
                <w:rFonts w:ascii="Times New Roman" w:hAnsi="Times New Roman" w:cs="Times New Roman"/>
                <w:sz w:val="24"/>
                <w:szCs w:val="24"/>
              </w:rPr>
              <w:t>CCTGGCCCCCAAAATGTTTTTA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992F43" w:rsidRDefault="00992F43" w:rsidP="00B676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4C2F" w:rsidRPr="00FC4CC9" w:rsidTr="00D452AC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0" w:type="auto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574C2F" w:rsidRPr="00FC4CC9" w:rsidRDefault="00574C2F" w:rsidP="00574C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CR reaction set-up (25</w:t>
            </w:r>
            <w:r w:rsidRPr="00496F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µ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574C2F" w:rsidTr="00D452AC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4410" w:type="dxa"/>
            <w:gridSpan w:val="4"/>
            <w:tcBorders>
              <w:left w:val="nil"/>
              <w:bottom w:val="nil"/>
            </w:tcBorders>
          </w:tcPr>
          <w:p w:rsidR="00574C2F" w:rsidRPr="00DF0E17" w:rsidRDefault="00574C2F" w:rsidP="00D452AC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NA (5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µl)</w:t>
            </w:r>
          </w:p>
        </w:tc>
        <w:tc>
          <w:tcPr>
            <w:tcW w:w="0" w:type="auto"/>
            <w:gridSpan w:val="3"/>
            <w:tcBorders>
              <w:bottom w:val="nil"/>
              <w:right w:val="nil"/>
            </w:tcBorders>
          </w:tcPr>
          <w:p w:rsidR="00574C2F" w:rsidRDefault="00574C2F" w:rsidP="00D45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µl</w:t>
            </w:r>
          </w:p>
        </w:tc>
      </w:tr>
      <w:tr w:rsidR="00574C2F" w:rsidTr="00D452AC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4410" w:type="dxa"/>
            <w:gridSpan w:val="4"/>
            <w:tcBorders>
              <w:top w:val="nil"/>
              <w:left w:val="nil"/>
              <w:bottom w:val="nil"/>
            </w:tcBorders>
          </w:tcPr>
          <w:p w:rsidR="00574C2F" w:rsidRDefault="00574C2F" w:rsidP="00574C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ffer (5X)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  <w:right w:val="nil"/>
            </w:tcBorders>
          </w:tcPr>
          <w:p w:rsidR="00574C2F" w:rsidRDefault="00574C2F" w:rsidP="00D45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µl</w:t>
            </w:r>
          </w:p>
        </w:tc>
      </w:tr>
      <w:tr w:rsidR="00574C2F" w:rsidTr="00D452AC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4410" w:type="dxa"/>
            <w:gridSpan w:val="4"/>
            <w:tcBorders>
              <w:top w:val="nil"/>
              <w:left w:val="nil"/>
              <w:bottom w:val="nil"/>
            </w:tcBorders>
          </w:tcPr>
          <w:p w:rsidR="00574C2F" w:rsidRDefault="00574C2F" w:rsidP="00D45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 (10 µM)</w:t>
            </w:r>
          </w:p>
          <w:p w:rsidR="00574C2F" w:rsidRDefault="00574C2F" w:rsidP="00D45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 (10 µM)</w:t>
            </w:r>
          </w:p>
          <w:p w:rsidR="00574C2F" w:rsidRDefault="00574C2F" w:rsidP="00574C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NT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574C2F" w:rsidRDefault="00574C2F" w:rsidP="00574C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  <w:p w:rsidR="00574C2F" w:rsidRDefault="00574C2F" w:rsidP="00574C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4C2F">
              <w:rPr>
                <w:rFonts w:ascii="Times New Roman" w:hAnsi="Times New Roman" w:cs="Times New Roman"/>
                <w:sz w:val="24"/>
                <w:szCs w:val="24"/>
              </w:rPr>
              <w:t>Herculase</w:t>
            </w:r>
            <w:proofErr w:type="spellEnd"/>
            <w:r w:rsidRPr="00574C2F">
              <w:rPr>
                <w:rFonts w:ascii="Times New Roman" w:hAnsi="Times New Roman" w:cs="Times New Roman"/>
                <w:sz w:val="24"/>
                <w:szCs w:val="24"/>
              </w:rPr>
              <w:t xml:space="preserve"> II Fusion DNA Polymerase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  <w:right w:val="nil"/>
            </w:tcBorders>
          </w:tcPr>
          <w:p w:rsidR="00574C2F" w:rsidRDefault="00574C2F" w:rsidP="00D45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µl</w:t>
            </w:r>
          </w:p>
          <w:p w:rsidR="00574C2F" w:rsidRDefault="00574C2F" w:rsidP="00574C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µl</w:t>
            </w:r>
          </w:p>
          <w:p w:rsidR="00574C2F" w:rsidRDefault="00574C2F" w:rsidP="00D45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 µl</w:t>
            </w:r>
          </w:p>
          <w:p w:rsidR="00574C2F" w:rsidRDefault="00574C2F" w:rsidP="00574C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 µl</w:t>
            </w:r>
          </w:p>
          <w:p w:rsidR="00574C2F" w:rsidRDefault="00574C2F" w:rsidP="00574C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 µl</w:t>
            </w:r>
          </w:p>
        </w:tc>
      </w:tr>
      <w:tr w:rsidR="00574C2F" w:rsidTr="00D452AC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0" w:type="auto"/>
            <w:gridSpan w:val="4"/>
            <w:tcBorders>
              <w:top w:val="nil"/>
              <w:left w:val="nil"/>
            </w:tcBorders>
          </w:tcPr>
          <w:p w:rsidR="00574C2F" w:rsidRDefault="00574C2F" w:rsidP="00D45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clease-free water</w:t>
            </w:r>
          </w:p>
        </w:tc>
        <w:tc>
          <w:tcPr>
            <w:tcW w:w="0" w:type="auto"/>
            <w:gridSpan w:val="3"/>
            <w:tcBorders>
              <w:top w:val="nil"/>
              <w:right w:val="nil"/>
            </w:tcBorders>
          </w:tcPr>
          <w:p w:rsidR="00574C2F" w:rsidRDefault="00574C2F" w:rsidP="00D45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 µl</w:t>
            </w:r>
          </w:p>
        </w:tc>
      </w:tr>
      <w:tr w:rsidR="00C46238" w:rsidTr="00D452AC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576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46238" w:rsidRDefault="00C46238" w:rsidP="00D45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CR</w:t>
            </w:r>
            <w:r w:rsidRPr="00FC4C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ycle</w:t>
            </w:r>
          </w:p>
        </w:tc>
      </w:tr>
      <w:tr w:rsidR="00C46238" w:rsidTr="00574C2F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333" w:type="dxa"/>
            <w:gridSpan w:val="3"/>
            <w:tcBorders>
              <w:left w:val="nil"/>
              <w:bottom w:val="nil"/>
            </w:tcBorders>
          </w:tcPr>
          <w:p w:rsidR="00C46238" w:rsidRPr="00DF0E17" w:rsidRDefault="00C46238" w:rsidP="00D452AC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DF0E17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Temperature </w:t>
            </w:r>
          </w:p>
        </w:tc>
        <w:tc>
          <w:tcPr>
            <w:tcW w:w="6243" w:type="dxa"/>
            <w:gridSpan w:val="4"/>
            <w:tcBorders>
              <w:bottom w:val="nil"/>
              <w:right w:val="nil"/>
            </w:tcBorders>
          </w:tcPr>
          <w:p w:rsidR="00C46238" w:rsidRDefault="00C46238" w:rsidP="00D45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E17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Time</w:t>
            </w:r>
          </w:p>
        </w:tc>
      </w:tr>
      <w:tr w:rsidR="00C46238" w:rsidTr="00574C2F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333" w:type="dxa"/>
            <w:gridSpan w:val="3"/>
            <w:tcBorders>
              <w:top w:val="nil"/>
              <w:left w:val="nil"/>
              <w:bottom w:val="nil"/>
            </w:tcBorders>
          </w:tcPr>
          <w:p w:rsidR="00C46238" w:rsidRDefault="00C05744" w:rsidP="00D45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C46238" w:rsidRPr="00781B78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6243" w:type="dxa"/>
            <w:gridSpan w:val="4"/>
            <w:tcBorders>
              <w:top w:val="nil"/>
              <w:bottom w:val="nil"/>
              <w:right w:val="nil"/>
            </w:tcBorders>
          </w:tcPr>
          <w:p w:rsidR="00C46238" w:rsidRDefault="00C05744" w:rsidP="00D45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46238">
              <w:rPr>
                <w:rFonts w:ascii="Times New Roman" w:hAnsi="Times New Roman" w:cs="Times New Roman"/>
                <w:sz w:val="24"/>
                <w:szCs w:val="24"/>
              </w:rPr>
              <w:t xml:space="preserve"> minutes</w:t>
            </w:r>
            <w:r w:rsidR="00C74316">
              <w:rPr>
                <w:rFonts w:ascii="Times New Roman" w:hAnsi="Times New Roman" w:cs="Times New Roman"/>
                <w:sz w:val="24"/>
                <w:szCs w:val="24"/>
              </w:rPr>
              <w:t xml:space="preserve"> (initial denaturation)</w:t>
            </w:r>
          </w:p>
        </w:tc>
      </w:tr>
      <w:tr w:rsidR="00C46238" w:rsidTr="00574C2F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333" w:type="dxa"/>
            <w:gridSpan w:val="3"/>
            <w:tcBorders>
              <w:top w:val="nil"/>
              <w:left w:val="nil"/>
              <w:bottom w:val="nil"/>
            </w:tcBorders>
          </w:tcPr>
          <w:p w:rsidR="00C05744" w:rsidRDefault="00C46238" w:rsidP="00D45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781B78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6243" w:type="dxa"/>
            <w:gridSpan w:val="4"/>
            <w:tcBorders>
              <w:top w:val="nil"/>
              <w:bottom w:val="nil"/>
              <w:right w:val="nil"/>
            </w:tcBorders>
          </w:tcPr>
          <w:p w:rsidR="00C05744" w:rsidRDefault="00371CD7" w:rsidP="00C05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Right Brace 1" o:spid="_x0000_s1026" type="#_x0000_t88" style="position:absolute;margin-left:78.15pt;margin-top:1.35pt;width:3.75pt;height:40.05pt;z-index:251659264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" adj="169" strokecolor="black [3213]" strokeweight="1.5pt"/>
              </w:pict>
            </w:r>
            <w:r w:rsidR="00C0574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C462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5744">
              <w:rPr>
                <w:rFonts w:ascii="Times New Roman" w:hAnsi="Times New Roman" w:cs="Times New Roman"/>
                <w:sz w:val="24"/>
                <w:szCs w:val="24"/>
              </w:rPr>
              <w:t>seconds</w:t>
            </w:r>
          </w:p>
        </w:tc>
      </w:tr>
      <w:tr w:rsidR="00C46238" w:rsidTr="00D452AC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5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C46238" w:rsidRDefault="00C05744" w:rsidP="00D45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 = 55</w:t>
            </w:r>
            <w:r w:rsidRPr="00781B78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05744">
              <w:rPr>
                <w:rFonts w:ascii="Times New Roman" w:hAnsi="Times New Roman" w:cs="Times New Roman"/>
                <w:i/>
                <w:sz w:val="24"/>
                <w:szCs w:val="24"/>
              </w:rPr>
              <w:t>Rh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r w:rsidRPr="00C05744">
              <w:rPr>
                <w:rFonts w:ascii="Times New Roman" w:hAnsi="Times New Roman" w:cs="Times New Roman"/>
                <w:i/>
                <w:sz w:val="24"/>
                <w:szCs w:val="24"/>
              </w:rPr>
              <w:t>GYPA/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 Ta = 64</w:t>
            </w:r>
            <w:r w:rsidRPr="00781B78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05744">
              <w:rPr>
                <w:rFonts w:ascii="Times New Roman" w:hAnsi="Times New Roman" w:cs="Times New Roman"/>
                <w:i/>
                <w:sz w:val="24"/>
                <w:szCs w:val="24"/>
              </w:rPr>
              <w:t>XK</w:t>
            </w:r>
            <w:r w:rsidR="00BB2418">
              <w:rPr>
                <w:rFonts w:ascii="Times New Roman" w:hAnsi="Times New Roman" w:cs="Times New Roman"/>
                <w:sz w:val="24"/>
                <w:szCs w:val="24"/>
              </w:rPr>
              <w:t xml:space="preserve">)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 cycles</w:t>
            </w:r>
          </w:p>
        </w:tc>
      </w:tr>
      <w:tr w:rsidR="00C46238" w:rsidTr="00574C2F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333" w:type="dxa"/>
            <w:gridSpan w:val="3"/>
            <w:tcBorders>
              <w:top w:val="nil"/>
              <w:left w:val="nil"/>
            </w:tcBorders>
          </w:tcPr>
          <w:p w:rsidR="00C46238" w:rsidRDefault="00C05744" w:rsidP="00D45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C46238" w:rsidRPr="00781B78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  <w:p w:rsidR="00C05744" w:rsidRDefault="00C05744" w:rsidP="00D45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781B78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  <w:p w:rsidR="00C05744" w:rsidRDefault="00C05744" w:rsidP="00D45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781B78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6243" w:type="dxa"/>
            <w:gridSpan w:val="4"/>
            <w:tcBorders>
              <w:top w:val="nil"/>
              <w:right w:val="nil"/>
            </w:tcBorders>
          </w:tcPr>
          <w:p w:rsidR="00C46238" w:rsidRDefault="00C05744" w:rsidP="00D45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minute</w:t>
            </w:r>
          </w:p>
          <w:p w:rsidR="00C05744" w:rsidRDefault="00C05744" w:rsidP="00D45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minutes</w:t>
            </w:r>
            <w:r w:rsidR="00C74316">
              <w:rPr>
                <w:rFonts w:ascii="Times New Roman" w:hAnsi="Times New Roman" w:cs="Times New Roman"/>
                <w:sz w:val="24"/>
                <w:szCs w:val="24"/>
              </w:rPr>
              <w:t xml:space="preserve"> (final amplification)</w:t>
            </w:r>
          </w:p>
          <w:p w:rsidR="00C05744" w:rsidRDefault="00C05744" w:rsidP="00D45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E17">
              <w:rPr>
                <w:rFonts w:ascii="Times New Roman" w:hAnsi="Times New Roman" w:cs="Times New Roman"/>
                <w:sz w:val="24"/>
                <w:szCs w:val="24"/>
              </w:rPr>
              <w:t>∞</w:t>
            </w:r>
          </w:p>
        </w:tc>
      </w:tr>
    </w:tbl>
    <w:p w:rsidR="00C03FDE" w:rsidRDefault="00C03FDE">
      <w:pPr>
        <w:rPr>
          <w:rFonts w:ascii="Times New Roman" w:hAnsi="Times New Roman" w:cs="Times New Roman"/>
          <w:sz w:val="24"/>
          <w:szCs w:val="24"/>
        </w:rPr>
      </w:pPr>
    </w:p>
    <w:p w:rsidR="00873A54" w:rsidRPr="00873A54" w:rsidRDefault="00873A54" w:rsidP="00873A5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73A54">
        <w:rPr>
          <w:rFonts w:ascii="Times New Roman" w:hAnsi="Times New Roman" w:cs="Times New Roman"/>
          <w:sz w:val="24"/>
          <w:szCs w:val="24"/>
        </w:rPr>
        <w:t>Hercu</w:t>
      </w:r>
      <w:r>
        <w:rPr>
          <w:rFonts w:ascii="Times New Roman" w:hAnsi="Times New Roman" w:cs="Times New Roman"/>
          <w:sz w:val="24"/>
          <w:szCs w:val="24"/>
        </w:rPr>
        <w:t>l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I Fusion DNA Polymerase </w:t>
      </w:r>
      <w:r w:rsidR="00E85602">
        <w:rPr>
          <w:rFonts w:ascii="Times New Roman" w:hAnsi="Times New Roman" w:cs="Times New Roman"/>
          <w:sz w:val="24"/>
          <w:szCs w:val="24"/>
        </w:rPr>
        <w:t>(</w:t>
      </w:r>
      <w:r w:rsidR="00E85602" w:rsidRPr="00873A54">
        <w:rPr>
          <w:rFonts w:ascii="Times New Roman" w:hAnsi="Times New Roman" w:cs="Times New Roman"/>
          <w:sz w:val="24"/>
          <w:szCs w:val="24"/>
        </w:rPr>
        <w:t>Agilent Technologies</w:t>
      </w:r>
      <w:r w:rsidR="00E85602">
        <w:rPr>
          <w:rFonts w:ascii="Times New Roman" w:hAnsi="Times New Roman" w:cs="Times New Roman"/>
          <w:sz w:val="24"/>
          <w:szCs w:val="24"/>
        </w:rPr>
        <w:t>,</w:t>
      </w:r>
      <w:r w:rsidR="00E85602" w:rsidRPr="009A6EEA">
        <w:rPr>
          <w:rFonts w:ascii="Times New Roman" w:hAnsi="Times New Roman" w:cs="Times New Roman"/>
          <w:sz w:val="24"/>
          <w:szCs w:val="24"/>
        </w:rPr>
        <w:t xml:space="preserve"> Santa Clara, CA</w:t>
      </w:r>
      <w:proofErr w:type="gramStart"/>
      <w:r w:rsidR="00E85602">
        <w:rPr>
          <w:rFonts w:ascii="Times New Roman" w:hAnsi="Times New Roman" w:cs="Times New Roman"/>
          <w:sz w:val="24"/>
          <w:szCs w:val="24"/>
        </w:rPr>
        <w:t>) 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NT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873A54">
        <w:rPr>
          <w:rFonts w:ascii="Times New Roman" w:hAnsi="Times New Roman" w:cs="Times New Roman"/>
          <w:sz w:val="24"/>
          <w:szCs w:val="24"/>
        </w:rPr>
        <w:t>deoxynucleotide</w:t>
      </w:r>
      <w:proofErr w:type="spellEnd"/>
      <w:r w:rsidRPr="00873A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3A54">
        <w:rPr>
          <w:rFonts w:ascii="Times New Roman" w:hAnsi="Times New Roman" w:cs="Times New Roman"/>
          <w:sz w:val="24"/>
          <w:szCs w:val="24"/>
        </w:rPr>
        <w:t>triphosphate</w:t>
      </w:r>
      <w:proofErr w:type="spellEnd"/>
    </w:p>
    <w:p w:rsidR="00720100" w:rsidRPr="00037072" w:rsidRDefault="00720100" w:rsidP="00873A54">
      <w:pPr>
        <w:rPr>
          <w:rFonts w:ascii="Times New Roman" w:hAnsi="Times New Roman" w:cs="Times New Roman"/>
          <w:sz w:val="24"/>
          <w:szCs w:val="24"/>
        </w:rPr>
      </w:pPr>
    </w:p>
    <w:sectPr w:rsidR="00720100" w:rsidRPr="00037072" w:rsidSect="00E61B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trackRevisions/>
  <w:defaultTabStop w:val="720"/>
  <w:characterSpacingControl w:val="doNotCompress"/>
  <w:compat/>
  <w:rsids>
    <w:rsidRoot w:val="00037072"/>
    <w:rsid w:val="00005FDE"/>
    <w:rsid w:val="000144B4"/>
    <w:rsid w:val="00023514"/>
    <w:rsid w:val="00037072"/>
    <w:rsid w:val="000430AF"/>
    <w:rsid w:val="00052835"/>
    <w:rsid w:val="000555A2"/>
    <w:rsid w:val="000558FA"/>
    <w:rsid w:val="000607DC"/>
    <w:rsid w:val="0006628E"/>
    <w:rsid w:val="00083E99"/>
    <w:rsid w:val="00086C03"/>
    <w:rsid w:val="000A3A95"/>
    <w:rsid w:val="000A5E6F"/>
    <w:rsid w:val="000B07F8"/>
    <w:rsid w:val="000B23D3"/>
    <w:rsid w:val="000B62EC"/>
    <w:rsid w:val="000B70E6"/>
    <w:rsid w:val="000D25FD"/>
    <w:rsid w:val="000D3CA0"/>
    <w:rsid w:val="000E3206"/>
    <w:rsid w:val="000F284B"/>
    <w:rsid w:val="001422EB"/>
    <w:rsid w:val="00151030"/>
    <w:rsid w:val="00182939"/>
    <w:rsid w:val="001A680D"/>
    <w:rsid w:val="001C3998"/>
    <w:rsid w:val="001C6482"/>
    <w:rsid w:val="001E66E6"/>
    <w:rsid w:val="001E7B1B"/>
    <w:rsid w:val="00205348"/>
    <w:rsid w:val="00227EFB"/>
    <w:rsid w:val="00230154"/>
    <w:rsid w:val="0023511B"/>
    <w:rsid w:val="0025073D"/>
    <w:rsid w:val="00267CED"/>
    <w:rsid w:val="00271E44"/>
    <w:rsid w:val="00277552"/>
    <w:rsid w:val="00287111"/>
    <w:rsid w:val="0029074A"/>
    <w:rsid w:val="00293A20"/>
    <w:rsid w:val="00294CE8"/>
    <w:rsid w:val="002A4F01"/>
    <w:rsid w:val="002B05FE"/>
    <w:rsid w:val="002B5214"/>
    <w:rsid w:val="002C0D05"/>
    <w:rsid w:val="002C49D8"/>
    <w:rsid w:val="002C5709"/>
    <w:rsid w:val="002D5C69"/>
    <w:rsid w:val="002E740D"/>
    <w:rsid w:val="002F77BB"/>
    <w:rsid w:val="00310717"/>
    <w:rsid w:val="00311983"/>
    <w:rsid w:val="0032761A"/>
    <w:rsid w:val="00333F48"/>
    <w:rsid w:val="003408A1"/>
    <w:rsid w:val="00340EE6"/>
    <w:rsid w:val="00343FD3"/>
    <w:rsid w:val="00364624"/>
    <w:rsid w:val="00371CD7"/>
    <w:rsid w:val="00380C73"/>
    <w:rsid w:val="00390EB0"/>
    <w:rsid w:val="00395A7E"/>
    <w:rsid w:val="00396AFB"/>
    <w:rsid w:val="003C1E1D"/>
    <w:rsid w:val="003E4D83"/>
    <w:rsid w:val="003E5ED6"/>
    <w:rsid w:val="00400B1D"/>
    <w:rsid w:val="00403FDE"/>
    <w:rsid w:val="00414E2D"/>
    <w:rsid w:val="00435B10"/>
    <w:rsid w:val="004402CC"/>
    <w:rsid w:val="0045381C"/>
    <w:rsid w:val="004815E6"/>
    <w:rsid w:val="00485D7A"/>
    <w:rsid w:val="004916AB"/>
    <w:rsid w:val="00491AFF"/>
    <w:rsid w:val="00496F5B"/>
    <w:rsid w:val="004C40AF"/>
    <w:rsid w:val="004D12FA"/>
    <w:rsid w:val="004D2490"/>
    <w:rsid w:val="004E6B9E"/>
    <w:rsid w:val="004E770C"/>
    <w:rsid w:val="004F7648"/>
    <w:rsid w:val="005157E4"/>
    <w:rsid w:val="005570B5"/>
    <w:rsid w:val="0056312E"/>
    <w:rsid w:val="0057288C"/>
    <w:rsid w:val="00574C2F"/>
    <w:rsid w:val="005970C1"/>
    <w:rsid w:val="005C0340"/>
    <w:rsid w:val="005D5F38"/>
    <w:rsid w:val="005E0B76"/>
    <w:rsid w:val="005F038E"/>
    <w:rsid w:val="005F3D2E"/>
    <w:rsid w:val="005F44E2"/>
    <w:rsid w:val="005F5106"/>
    <w:rsid w:val="006246CD"/>
    <w:rsid w:val="006315EF"/>
    <w:rsid w:val="006330C1"/>
    <w:rsid w:val="00633E06"/>
    <w:rsid w:val="0064656F"/>
    <w:rsid w:val="0065184A"/>
    <w:rsid w:val="00656F78"/>
    <w:rsid w:val="006E29B0"/>
    <w:rsid w:val="006E78EE"/>
    <w:rsid w:val="006F65AA"/>
    <w:rsid w:val="007009FF"/>
    <w:rsid w:val="00706B92"/>
    <w:rsid w:val="00710B73"/>
    <w:rsid w:val="00720100"/>
    <w:rsid w:val="007326DB"/>
    <w:rsid w:val="00740AFB"/>
    <w:rsid w:val="00752776"/>
    <w:rsid w:val="00752804"/>
    <w:rsid w:val="00767567"/>
    <w:rsid w:val="00772DC1"/>
    <w:rsid w:val="00781B78"/>
    <w:rsid w:val="007C56AB"/>
    <w:rsid w:val="007D355B"/>
    <w:rsid w:val="007D4132"/>
    <w:rsid w:val="007E2F72"/>
    <w:rsid w:val="007E3BA1"/>
    <w:rsid w:val="007F2C6A"/>
    <w:rsid w:val="008016B3"/>
    <w:rsid w:val="00811BC3"/>
    <w:rsid w:val="00814C24"/>
    <w:rsid w:val="008327D4"/>
    <w:rsid w:val="00835701"/>
    <w:rsid w:val="0084372E"/>
    <w:rsid w:val="00873A54"/>
    <w:rsid w:val="00876C42"/>
    <w:rsid w:val="00886DBE"/>
    <w:rsid w:val="00893EB0"/>
    <w:rsid w:val="00897208"/>
    <w:rsid w:val="008B1A36"/>
    <w:rsid w:val="008C3D65"/>
    <w:rsid w:val="009070A1"/>
    <w:rsid w:val="00930BF0"/>
    <w:rsid w:val="00932B61"/>
    <w:rsid w:val="00947AB1"/>
    <w:rsid w:val="00952F9D"/>
    <w:rsid w:val="00960F8B"/>
    <w:rsid w:val="0097614C"/>
    <w:rsid w:val="00992F43"/>
    <w:rsid w:val="009933A3"/>
    <w:rsid w:val="0099621D"/>
    <w:rsid w:val="009A19C7"/>
    <w:rsid w:val="009C308B"/>
    <w:rsid w:val="009D467B"/>
    <w:rsid w:val="009F058C"/>
    <w:rsid w:val="00A05548"/>
    <w:rsid w:val="00A1261B"/>
    <w:rsid w:val="00A31356"/>
    <w:rsid w:val="00A3531D"/>
    <w:rsid w:val="00A413D2"/>
    <w:rsid w:val="00A41455"/>
    <w:rsid w:val="00A50FC2"/>
    <w:rsid w:val="00A529A5"/>
    <w:rsid w:val="00A534C1"/>
    <w:rsid w:val="00A75285"/>
    <w:rsid w:val="00A86919"/>
    <w:rsid w:val="00A908C8"/>
    <w:rsid w:val="00AA2684"/>
    <w:rsid w:val="00AB0452"/>
    <w:rsid w:val="00AB5D43"/>
    <w:rsid w:val="00AC54BC"/>
    <w:rsid w:val="00AD0C56"/>
    <w:rsid w:val="00AE0B44"/>
    <w:rsid w:val="00AF4A5E"/>
    <w:rsid w:val="00B13515"/>
    <w:rsid w:val="00B232D1"/>
    <w:rsid w:val="00B36BCC"/>
    <w:rsid w:val="00B552F4"/>
    <w:rsid w:val="00B6797D"/>
    <w:rsid w:val="00B95F5E"/>
    <w:rsid w:val="00B96FAB"/>
    <w:rsid w:val="00BB2418"/>
    <w:rsid w:val="00BC4997"/>
    <w:rsid w:val="00BD1CAE"/>
    <w:rsid w:val="00BD77EE"/>
    <w:rsid w:val="00BE004B"/>
    <w:rsid w:val="00BE4783"/>
    <w:rsid w:val="00BF63D7"/>
    <w:rsid w:val="00C03FDE"/>
    <w:rsid w:val="00C05744"/>
    <w:rsid w:val="00C2186F"/>
    <w:rsid w:val="00C31A6E"/>
    <w:rsid w:val="00C41A44"/>
    <w:rsid w:val="00C41DEA"/>
    <w:rsid w:val="00C42870"/>
    <w:rsid w:val="00C46238"/>
    <w:rsid w:val="00C62B57"/>
    <w:rsid w:val="00C70DB7"/>
    <w:rsid w:val="00C74316"/>
    <w:rsid w:val="00C8680D"/>
    <w:rsid w:val="00CB3F47"/>
    <w:rsid w:val="00CB7CA0"/>
    <w:rsid w:val="00CC09D9"/>
    <w:rsid w:val="00CC1BBD"/>
    <w:rsid w:val="00CC44DA"/>
    <w:rsid w:val="00CC5A5B"/>
    <w:rsid w:val="00D05E69"/>
    <w:rsid w:val="00D0756F"/>
    <w:rsid w:val="00D26AA5"/>
    <w:rsid w:val="00D31E2F"/>
    <w:rsid w:val="00D450FA"/>
    <w:rsid w:val="00D46FD6"/>
    <w:rsid w:val="00D7200D"/>
    <w:rsid w:val="00D76020"/>
    <w:rsid w:val="00D83648"/>
    <w:rsid w:val="00D86CEB"/>
    <w:rsid w:val="00D878F4"/>
    <w:rsid w:val="00DA265F"/>
    <w:rsid w:val="00DB037E"/>
    <w:rsid w:val="00DB2030"/>
    <w:rsid w:val="00DB460E"/>
    <w:rsid w:val="00DB6C72"/>
    <w:rsid w:val="00DC376D"/>
    <w:rsid w:val="00DE4A10"/>
    <w:rsid w:val="00DF0E17"/>
    <w:rsid w:val="00DF3255"/>
    <w:rsid w:val="00DF47F6"/>
    <w:rsid w:val="00E0299C"/>
    <w:rsid w:val="00E06561"/>
    <w:rsid w:val="00E2763C"/>
    <w:rsid w:val="00E34FB0"/>
    <w:rsid w:val="00E46672"/>
    <w:rsid w:val="00E61B2B"/>
    <w:rsid w:val="00E73C45"/>
    <w:rsid w:val="00E85602"/>
    <w:rsid w:val="00EA0FF0"/>
    <w:rsid w:val="00EA292B"/>
    <w:rsid w:val="00ED0E99"/>
    <w:rsid w:val="00ED3AE2"/>
    <w:rsid w:val="00ED691B"/>
    <w:rsid w:val="00EF16EA"/>
    <w:rsid w:val="00EF576F"/>
    <w:rsid w:val="00F006A8"/>
    <w:rsid w:val="00F21D4D"/>
    <w:rsid w:val="00F22E37"/>
    <w:rsid w:val="00F23A85"/>
    <w:rsid w:val="00F53FBB"/>
    <w:rsid w:val="00F639BD"/>
    <w:rsid w:val="00F82113"/>
    <w:rsid w:val="00FC4CC9"/>
    <w:rsid w:val="00FD1495"/>
    <w:rsid w:val="00FF3DB6"/>
    <w:rsid w:val="00FF52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B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70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70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197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2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4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1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1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0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9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0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7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0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8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55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03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2</Pages>
  <Words>336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loodCenter of Wisconsin</Company>
  <LinksUpToDate>false</LinksUpToDate>
  <CharactersWithSpaces>2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dey, Priyanka</dc:creator>
  <cp:lastModifiedBy>0015776</cp:lastModifiedBy>
  <cp:revision>50</cp:revision>
  <dcterms:created xsi:type="dcterms:W3CDTF">2021-03-02T22:46:00Z</dcterms:created>
  <dcterms:modified xsi:type="dcterms:W3CDTF">2021-08-17T22:17:00Z</dcterms:modified>
</cp:coreProperties>
</file>